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00" w:type="dxa"/>
        <w:tblLook w:val="04A0" w:firstRow="1" w:lastRow="0" w:firstColumn="1" w:lastColumn="0" w:noHBand="0" w:noVBand="1"/>
      </w:tblPr>
      <w:tblGrid>
        <w:gridCol w:w="3816"/>
        <w:gridCol w:w="84"/>
        <w:gridCol w:w="1012"/>
        <w:gridCol w:w="488"/>
        <w:gridCol w:w="608"/>
        <w:gridCol w:w="972"/>
        <w:gridCol w:w="131"/>
        <w:gridCol w:w="505"/>
        <w:gridCol w:w="591"/>
      </w:tblGrid>
      <w:tr w:rsidR="00C80F70" w:rsidRPr="008977DB" w14:paraId="1A625ADD" w14:textId="77777777" w:rsidTr="004B3BEE">
        <w:trPr>
          <w:gridAfter w:val="1"/>
          <w:wAfter w:w="620" w:type="dxa"/>
          <w:trHeight w:val="2380"/>
        </w:trPr>
        <w:tc>
          <w:tcPr>
            <w:tcW w:w="3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2CEAA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  <w:b/>
                <w:bCs/>
              </w:rPr>
              <w:t>Table 1.</w:t>
            </w:r>
            <w:r>
              <w:rPr>
                <w:rFonts w:eastAsia="DengXian" w:cs="Times New Roman"/>
                <w:b/>
                <w:bCs/>
              </w:rPr>
              <w:t xml:space="preserve"> </w:t>
            </w:r>
            <w:r w:rsidRPr="008977DB">
              <w:rPr>
                <w:rFonts w:eastAsia="DengXian" w:cs="Times New Roman"/>
              </w:rPr>
              <w:t>Baseline characteristics, pacing indications, and baseline echocardiography and ECG data of patients who underwent attempts</w:t>
            </w:r>
            <w:r w:rsidRPr="008977DB">
              <w:rPr>
                <w:rFonts w:eastAsia="DengXian" w:cs="Times New Roman"/>
              </w:rPr>
              <w:br/>
              <w:t>at LBBP. Patients who underwent LVSP were those in whom LBBP</w:t>
            </w:r>
            <w:r w:rsidRPr="008977DB">
              <w:rPr>
                <w:rFonts w:eastAsia="DengXian" w:cs="Times New Roman"/>
              </w:rPr>
              <w:br/>
              <w:t>faile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0230" w14:textId="77777777" w:rsidR="00C80F70" w:rsidRDefault="00C80F70" w:rsidP="004B3BEE">
            <w:pPr>
              <w:ind w:right="240"/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LBBP</w:t>
            </w:r>
          </w:p>
          <w:p w14:paraId="0563A848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(n = 88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9883" w14:textId="77777777" w:rsidR="00C80F70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LVSP  </w:t>
            </w:r>
          </w:p>
          <w:p w14:paraId="1856C8F0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(n = 7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4F84" w14:textId="77777777" w:rsidR="00C80F70" w:rsidRPr="008977DB" w:rsidRDefault="00C80F70" w:rsidP="004B3BEE">
            <w:pPr>
              <w:rPr>
                <w:rFonts w:eastAsia="DengXian" w:cs="Times New Roman"/>
                <w:i/>
                <w:iCs/>
              </w:rPr>
            </w:pPr>
            <w:r w:rsidRPr="008977DB">
              <w:rPr>
                <w:rFonts w:eastAsia="DengXian" w:cs="Times New Roman"/>
                <w:i/>
                <w:iCs/>
              </w:rPr>
              <w:t>p</w:t>
            </w:r>
          </w:p>
        </w:tc>
      </w:tr>
      <w:tr w:rsidR="00C80F70" w:rsidRPr="008977DB" w14:paraId="15FEB45D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6F1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Age (years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068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74.0 ± 8.5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DBFE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77.3 ± 10.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5A51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.39</w:t>
            </w:r>
          </w:p>
        </w:tc>
      </w:tr>
      <w:tr w:rsidR="00C80F70" w:rsidRPr="008977DB" w14:paraId="623BEC98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0C94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Male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7DD5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53 (60.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15B7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3(42.9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F64E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387A5E25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7064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Pacing indication (n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8C2" w14:textId="77777777" w:rsidR="00C80F70" w:rsidRPr="008977DB" w:rsidRDefault="00C80F70" w:rsidP="004B3BEE">
            <w:pPr>
              <w:rPr>
                <w:rFonts w:eastAsia="DengXian" w:cs="Times New Roman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6871" w14:textId="77777777" w:rsidR="00C80F70" w:rsidRPr="008977DB" w:rsidRDefault="00C80F70" w:rsidP="004B3BE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9935" w14:textId="77777777" w:rsidR="00C80F70" w:rsidRPr="008977DB" w:rsidRDefault="00C80F70" w:rsidP="004B3BE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0F70" w:rsidRPr="008977DB" w14:paraId="132B7F66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8DC1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Atrioventricular block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68F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53 (60.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6CD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6(85.7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8ADA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613DF2D4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3A5C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Sick sinus syndrome   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7C8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25 (28.4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B84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(0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1D8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44556C47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66B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Atrial fibrillation with bradycardi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53D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7 (8.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8E09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1(14.3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B494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6568C1A8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C9D2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Heart failure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3197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3 (3.4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3F7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(0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1790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78ED195B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3BC5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Comorbidities (n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A6E" w14:textId="77777777" w:rsidR="00C80F70" w:rsidRPr="008977DB" w:rsidRDefault="00C80F70" w:rsidP="004B3BEE">
            <w:pPr>
              <w:rPr>
                <w:rFonts w:eastAsia="DengXian" w:cs="Times New Roman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4D2A" w14:textId="77777777" w:rsidR="00C80F70" w:rsidRPr="008977DB" w:rsidRDefault="00C80F70" w:rsidP="004B3BE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F782" w14:textId="77777777" w:rsidR="00C80F70" w:rsidRPr="008977DB" w:rsidRDefault="00C80F70" w:rsidP="004B3BE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0F70" w:rsidRPr="008977DB" w14:paraId="3D4F598C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9DD0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Hypertension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01D1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53 (60.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6CD2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6(85.7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91C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5ACFED2A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2BCC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Diabetes mellitu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0615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21 (23.8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065A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1(14.3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9C5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271FE16A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552C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Cardiomyopathy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6EEB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5 (5.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9FB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(0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385B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58784A0C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7C8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Coronary heart disease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56F1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14 (15.9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39BC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1(14.3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C77F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4C8E9826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9251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Atrial fibrillation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ECBE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28 (31.8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FB28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2(28.6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07F8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0CE4D1A2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C898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LVEF (%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1A1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63.7 ±10.2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4735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66.6 ± 5.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347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.35</w:t>
            </w:r>
          </w:p>
        </w:tc>
      </w:tr>
      <w:tr w:rsidR="00C80F70" w:rsidRPr="008977DB" w14:paraId="1C742BA6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EA79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LVDD (mm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0DC1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50.2 ± 7.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13C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50.3 ± 4.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88D5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.13</w:t>
            </w:r>
          </w:p>
        </w:tc>
      </w:tr>
      <w:tr w:rsidR="00C80F70" w:rsidRPr="008977DB" w14:paraId="09CB74D1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31BC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QRS morphology (n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624" w14:textId="77777777" w:rsidR="00C80F70" w:rsidRPr="008977DB" w:rsidRDefault="00C80F70" w:rsidP="004B3BEE">
            <w:pPr>
              <w:rPr>
                <w:rFonts w:eastAsia="DengXian" w:cs="Times New Roman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4970" w14:textId="77777777" w:rsidR="00C80F70" w:rsidRPr="008977DB" w:rsidRDefault="00C80F70" w:rsidP="004B3BE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16AC" w14:textId="77777777" w:rsidR="00C80F70" w:rsidRPr="008977DB" w:rsidRDefault="00C80F70" w:rsidP="004B3BE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0F70" w:rsidRPr="008977DB" w14:paraId="7945716A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F78" w14:textId="1E7154FE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</w:t>
            </w:r>
            <w:r w:rsidR="003A192F">
              <w:rPr>
                <w:rFonts w:eastAsia="DengXian" w:cs="Times New Roman"/>
              </w:rPr>
              <w:t xml:space="preserve">  </w:t>
            </w:r>
            <w:r w:rsidRPr="008977DB">
              <w:rPr>
                <w:rFonts w:eastAsia="DengXian" w:cs="Times New Roman"/>
              </w:rPr>
              <w:t>Narrow QR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FB9D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60 (68.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9AE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6(85.7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E32F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1E974F9F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CB6" w14:textId="4307285F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</w:t>
            </w:r>
            <w:r w:rsidR="003A192F">
              <w:rPr>
                <w:rFonts w:eastAsia="DengXian" w:cs="Times New Roman"/>
              </w:rPr>
              <w:t xml:space="preserve">  </w:t>
            </w:r>
            <w:r w:rsidRPr="008977DB">
              <w:rPr>
                <w:rFonts w:eastAsia="DengXian" w:cs="Times New Roman"/>
              </w:rPr>
              <w:t>RBBB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00A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21 (23.9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7518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(0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BCE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66FA103F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BD0" w14:textId="39F43906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</w:t>
            </w:r>
            <w:r w:rsidR="003A192F">
              <w:rPr>
                <w:rFonts w:eastAsia="DengXian" w:cs="Times New Roman"/>
              </w:rPr>
              <w:t xml:space="preserve">  </w:t>
            </w:r>
            <w:r w:rsidRPr="008977DB">
              <w:rPr>
                <w:rFonts w:eastAsia="DengXian" w:cs="Times New Roman"/>
              </w:rPr>
              <w:t>LBBB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651F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14 (15.9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FF79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(0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9B0D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76B3C271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2884" w14:textId="201182E5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</w:t>
            </w:r>
            <w:r w:rsidR="003A192F">
              <w:rPr>
                <w:rFonts w:eastAsia="DengXian" w:cs="Times New Roman"/>
              </w:rPr>
              <w:t xml:space="preserve">   </w:t>
            </w:r>
            <w:r w:rsidRPr="008977DB">
              <w:rPr>
                <w:rFonts w:eastAsia="DengXian" w:cs="Times New Roman"/>
              </w:rPr>
              <w:t>NIVCD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0B7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2 (2.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F6CC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1(14.3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B68B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36316961" w14:textId="77777777" w:rsidTr="004B3BEE">
        <w:trPr>
          <w:gridAfter w:val="1"/>
          <w:wAfter w:w="620" w:type="dxa"/>
          <w:trHeight w:val="34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1FC" w14:textId="77777777" w:rsidR="00C80F70" w:rsidRPr="008977DB" w:rsidRDefault="00C80F70" w:rsidP="004B3BEE">
            <w:pPr>
              <w:jc w:val="both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Procedure-related parameter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E0FC" w14:textId="77777777" w:rsidR="00C80F70" w:rsidRPr="008977DB" w:rsidRDefault="00C80F70" w:rsidP="004B3BEE">
            <w:pPr>
              <w:jc w:val="both"/>
              <w:rPr>
                <w:rFonts w:eastAsia="DengXian" w:cs="Times New Roman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CE41" w14:textId="77777777" w:rsidR="00C80F70" w:rsidRPr="008977DB" w:rsidRDefault="00C80F70" w:rsidP="004B3BE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81FC" w14:textId="77777777" w:rsidR="00C80F70" w:rsidRPr="008977DB" w:rsidRDefault="00C80F70" w:rsidP="004B3BE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0F70" w:rsidRPr="008977DB" w14:paraId="7EA7A2E4" w14:textId="77777777" w:rsidTr="004B3BEE">
        <w:trPr>
          <w:gridAfter w:val="1"/>
          <w:wAfter w:w="620" w:type="dxa"/>
          <w:trHeight w:val="34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6FF" w14:textId="77777777" w:rsidR="00C80F70" w:rsidRPr="008977DB" w:rsidRDefault="00C80F70" w:rsidP="004B3BEE">
            <w:pPr>
              <w:jc w:val="both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LBB potential observed (n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66C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65 (73.9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D982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(0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15C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</w:p>
        </w:tc>
      </w:tr>
      <w:tr w:rsidR="00C80F70" w:rsidRPr="008977DB" w14:paraId="441A59AD" w14:textId="77777777" w:rsidTr="004B3BEE">
        <w:trPr>
          <w:gridAfter w:val="1"/>
          <w:wAfter w:w="620" w:type="dxa"/>
          <w:trHeight w:val="34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08DB" w14:textId="77777777" w:rsidR="00C80F70" w:rsidRPr="008977DB" w:rsidRDefault="00C80F70" w:rsidP="004B3BEE">
            <w:pPr>
              <w:jc w:val="both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Threshold (V/0.5ms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6F2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.58 ± 0.25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405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.57 ± 0.2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713F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.58</w:t>
            </w:r>
          </w:p>
        </w:tc>
      </w:tr>
      <w:tr w:rsidR="00C80F70" w:rsidRPr="008977DB" w14:paraId="76FA8FC4" w14:textId="77777777" w:rsidTr="004B3BEE">
        <w:trPr>
          <w:gridAfter w:val="1"/>
          <w:wAfter w:w="620" w:type="dxa"/>
          <w:trHeight w:val="34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08E1" w14:textId="77777777" w:rsidR="00C80F70" w:rsidRPr="008977DB" w:rsidRDefault="00C80F70" w:rsidP="004B3BEE">
            <w:pPr>
              <w:jc w:val="both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R-wave amplitude (mV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811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14.7 ± 6.8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6782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9.6 ± 4.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A325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.12</w:t>
            </w:r>
          </w:p>
        </w:tc>
      </w:tr>
      <w:tr w:rsidR="00C80F70" w:rsidRPr="008977DB" w14:paraId="57AA2E90" w14:textId="77777777" w:rsidTr="004B3BEE">
        <w:trPr>
          <w:gridAfter w:val="1"/>
          <w:wAfter w:w="620" w:type="dxa"/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3D6E" w14:textId="77777777" w:rsidR="00C80F70" w:rsidRPr="008977DB" w:rsidRDefault="00C80F70" w:rsidP="004B3BEE">
            <w:pPr>
              <w:jc w:val="both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Impedance (Ω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55BD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723.0 ± 127.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70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759.6 ± 128.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C8C0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.93</w:t>
            </w:r>
          </w:p>
        </w:tc>
      </w:tr>
      <w:tr w:rsidR="00C80F70" w:rsidRPr="008977DB" w14:paraId="1CC9D50D" w14:textId="77777777" w:rsidTr="004B3BEE">
        <w:trPr>
          <w:gridAfter w:val="1"/>
          <w:wAfter w:w="620" w:type="dxa"/>
          <w:trHeight w:val="340"/>
        </w:trPr>
        <w:tc>
          <w:tcPr>
            <w:tcW w:w="3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28B9" w14:textId="77777777" w:rsidR="00C80F70" w:rsidRPr="008977DB" w:rsidRDefault="00C80F70" w:rsidP="004B3BEE">
            <w:pPr>
              <w:jc w:val="both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    Lead depth (mm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15F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14.7 ± 2.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F5D3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14.7±1.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84BA" w14:textId="77777777" w:rsidR="00C80F70" w:rsidRPr="008977DB" w:rsidRDefault="00C80F70" w:rsidP="004B3BEE">
            <w:pPr>
              <w:jc w:val="right"/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>0.08</w:t>
            </w:r>
          </w:p>
        </w:tc>
      </w:tr>
      <w:tr w:rsidR="00C80F70" w:rsidRPr="008977DB" w14:paraId="230C097A" w14:textId="77777777" w:rsidTr="004B3BEE">
        <w:trPr>
          <w:gridAfter w:val="1"/>
          <w:wAfter w:w="620" w:type="dxa"/>
          <w:trHeight w:val="2320"/>
        </w:trPr>
        <w:tc>
          <w:tcPr>
            <w:tcW w:w="75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0268" w14:textId="77777777" w:rsidR="00C80F70" w:rsidRPr="008977DB" w:rsidRDefault="00C80F70" w:rsidP="004B3BEE">
            <w:pPr>
              <w:rPr>
                <w:rFonts w:eastAsia="DengXian" w:cs="Times New Roman"/>
              </w:rPr>
            </w:pPr>
            <w:r w:rsidRPr="008977DB">
              <w:rPr>
                <w:rFonts w:eastAsia="DengXian" w:cs="Times New Roman"/>
              </w:rPr>
              <w:t xml:space="preserve">LVEF, left ventricular ejection fraction; LVDD, left ventricular end-diastolic dimension; RBBB, right bundle branch block; LBBB, left bundle branch block; NIVCD, non-specific intraventricular conduction disturbance; LBB, left bundle branch; LBBP, left bundle branch pacing; LVSP, left ventricular septal pacing. Continuous data were presented as mean ± standard deviation. </w:t>
            </w:r>
            <w:r w:rsidRPr="008977DB">
              <w:rPr>
                <w:rFonts w:eastAsia="DengXian" w:cs="Times New Roman"/>
                <w:i/>
                <w:iCs/>
              </w:rPr>
              <w:t>p</w:t>
            </w:r>
            <w:r w:rsidRPr="008977DB">
              <w:rPr>
                <w:rFonts w:eastAsia="DengXian" w:cs="Times New Roman"/>
              </w:rPr>
              <w:t xml:space="preserve"> &lt; 0.05 was considered statistically significant.</w:t>
            </w:r>
          </w:p>
        </w:tc>
      </w:tr>
      <w:tr w:rsidR="00C80F70" w:rsidRPr="000560A8" w14:paraId="31BD2A9F" w14:textId="77777777" w:rsidTr="004B3BEE">
        <w:trPr>
          <w:trHeight w:val="320"/>
        </w:trPr>
        <w:tc>
          <w:tcPr>
            <w:tcW w:w="82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461EB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BE1C13">
              <w:rPr>
                <w:rFonts w:eastAsia="DengXian" w:cs="Times New Roman"/>
                <w:b/>
                <w:bCs/>
                <w:color w:val="000000"/>
              </w:rPr>
              <w:lastRenderedPageBreak/>
              <w:t xml:space="preserve">Table 2. </w:t>
            </w:r>
            <w:r w:rsidRPr="000560A8">
              <w:rPr>
                <w:rFonts w:eastAsia="DengXian" w:cs="Times New Roman"/>
                <w:color w:val="000000"/>
              </w:rPr>
              <w:t>Detection of discrete EGM at different high-pass filter settings.</w:t>
            </w:r>
          </w:p>
        </w:tc>
      </w:tr>
      <w:tr w:rsidR="00C80F70" w:rsidRPr="000560A8" w14:paraId="0FAF6C0C" w14:textId="77777777" w:rsidTr="004B3BEE">
        <w:trPr>
          <w:trHeight w:val="320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DCB8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 xml:space="preserve">　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5934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30Hz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2258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60Hz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4697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00Hz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C04E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200Hz</w:t>
            </w:r>
          </w:p>
        </w:tc>
      </w:tr>
      <w:tr w:rsidR="00C80F70" w:rsidRPr="000560A8" w14:paraId="0CE6C941" w14:textId="77777777" w:rsidTr="004B3BEE">
        <w:trPr>
          <w:trHeight w:val="32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B7A3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Presence of discrete EGM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D9A7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8 (1</w:t>
            </w:r>
            <w:r>
              <w:rPr>
                <w:rFonts w:eastAsia="DengXian" w:cs="Times New Roman"/>
                <w:color w:val="000000"/>
              </w:rPr>
              <w:t>8.9</w:t>
            </w:r>
            <w:r w:rsidRPr="000560A8">
              <w:rPr>
                <w:rFonts w:eastAsia="DengXian" w:cs="Times New Roman"/>
                <w:color w:val="000000"/>
              </w:rPr>
              <w:t>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DC06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38 (40</w:t>
            </w:r>
            <w:r>
              <w:rPr>
                <w:rFonts w:eastAsia="DengXian" w:cs="Times New Roman"/>
                <w:color w:val="000000"/>
              </w:rPr>
              <w:t>.0</w:t>
            </w:r>
            <w:r w:rsidRPr="000560A8">
              <w:rPr>
                <w:rFonts w:eastAsia="DengXian" w:cs="Times New Roman"/>
                <w:color w:val="000000"/>
              </w:rPr>
              <w:t>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B80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71 (7</w:t>
            </w:r>
            <w:r>
              <w:rPr>
                <w:rFonts w:eastAsia="DengXian" w:cs="Times New Roman"/>
                <w:color w:val="000000"/>
              </w:rPr>
              <w:t>4.7</w:t>
            </w:r>
            <w:r w:rsidRPr="000560A8">
              <w:rPr>
                <w:rFonts w:eastAsia="DengXian" w:cs="Times New Roman"/>
                <w:color w:val="000000"/>
              </w:rPr>
              <w:t>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59D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80 (84</w:t>
            </w:r>
            <w:r>
              <w:rPr>
                <w:rFonts w:eastAsia="DengXian" w:cs="Times New Roman"/>
                <w:color w:val="000000"/>
              </w:rPr>
              <w:t>.2</w:t>
            </w:r>
            <w:r w:rsidRPr="000560A8">
              <w:rPr>
                <w:rFonts w:eastAsia="DengXian" w:cs="Times New Roman"/>
                <w:color w:val="000000"/>
              </w:rPr>
              <w:t>)</w:t>
            </w:r>
          </w:p>
        </w:tc>
      </w:tr>
      <w:tr w:rsidR="00C80F70" w:rsidRPr="000560A8" w14:paraId="498D772E" w14:textId="77777777" w:rsidTr="004B3BEE">
        <w:trPr>
          <w:trHeight w:val="320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87B3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Absence of discrete EGM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A3A3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77 (81</w:t>
            </w:r>
            <w:r>
              <w:rPr>
                <w:rFonts w:eastAsia="DengXian" w:cs="Times New Roman"/>
                <w:color w:val="000000"/>
              </w:rPr>
              <w:t>.1</w:t>
            </w:r>
            <w:r w:rsidRPr="000560A8">
              <w:rPr>
                <w:rFonts w:eastAsia="DengXian" w:cs="Times New Roman"/>
                <w:color w:val="000000"/>
              </w:rPr>
              <w:t>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743C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57 (60</w:t>
            </w:r>
            <w:r>
              <w:rPr>
                <w:rFonts w:eastAsia="DengXian" w:cs="Times New Roman"/>
                <w:color w:val="000000"/>
              </w:rPr>
              <w:t>.0</w:t>
            </w:r>
            <w:r w:rsidRPr="000560A8">
              <w:rPr>
                <w:rFonts w:eastAsia="DengXian" w:cs="Times New Roman"/>
                <w:color w:val="000000"/>
              </w:rPr>
              <w:t>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21B3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24 (2</w:t>
            </w:r>
            <w:r>
              <w:rPr>
                <w:rFonts w:eastAsia="DengXian" w:cs="Times New Roman"/>
                <w:color w:val="000000"/>
              </w:rPr>
              <w:t>6.3</w:t>
            </w:r>
            <w:r w:rsidRPr="000560A8">
              <w:rPr>
                <w:rFonts w:eastAsia="DengXian" w:cs="Times New Roman"/>
                <w:color w:val="000000"/>
              </w:rPr>
              <w:t>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0AC44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5 (1</w:t>
            </w:r>
            <w:r>
              <w:rPr>
                <w:rFonts w:eastAsia="DengXian" w:cs="Times New Roman"/>
                <w:color w:val="000000"/>
              </w:rPr>
              <w:t>5.8</w:t>
            </w:r>
            <w:r w:rsidRPr="000560A8">
              <w:rPr>
                <w:rFonts w:eastAsia="DengXian" w:cs="Times New Roman"/>
                <w:color w:val="000000"/>
              </w:rPr>
              <w:t>)</w:t>
            </w:r>
          </w:p>
        </w:tc>
      </w:tr>
      <w:tr w:rsidR="00C80F70" w:rsidRPr="000560A8" w14:paraId="5C9A036C" w14:textId="77777777" w:rsidTr="004B3BEE">
        <w:trPr>
          <w:trHeight w:val="320"/>
        </w:trPr>
        <w:tc>
          <w:tcPr>
            <w:tcW w:w="82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0EAE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Data are presented as numbers (%). EGM: intracardiac electrogram.</w:t>
            </w:r>
          </w:p>
        </w:tc>
      </w:tr>
    </w:tbl>
    <w:p w14:paraId="24A01A20" w14:textId="3104A153" w:rsidR="00B67747" w:rsidRDefault="00B67747" w:rsidP="00C80F70"/>
    <w:tbl>
      <w:tblPr>
        <w:tblW w:w="10040" w:type="dxa"/>
        <w:tblInd w:w="-859" w:type="dxa"/>
        <w:tblLook w:val="04A0" w:firstRow="1" w:lastRow="0" w:firstColumn="1" w:lastColumn="0" w:noHBand="0" w:noVBand="1"/>
      </w:tblPr>
      <w:tblGrid>
        <w:gridCol w:w="2656"/>
        <w:gridCol w:w="1846"/>
        <w:gridCol w:w="1846"/>
        <w:gridCol w:w="1846"/>
        <w:gridCol w:w="1846"/>
      </w:tblGrid>
      <w:tr w:rsidR="00C80F70" w:rsidRPr="000560A8" w14:paraId="434BCA96" w14:textId="77777777" w:rsidTr="004B3BEE">
        <w:trPr>
          <w:trHeight w:val="320"/>
        </w:trPr>
        <w:tc>
          <w:tcPr>
            <w:tcW w:w="100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BA453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BE1C13">
              <w:rPr>
                <w:rFonts w:eastAsia="DengXian" w:cs="Times New Roman"/>
                <w:b/>
                <w:bCs/>
                <w:color w:val="000000"/>
              </w:rPr>
              <w:t xml:space="preserve">Table 3. </w:t>
            </w:r>
            <w:r w:rsidRPr="000560A8">
              <w:rPr>
                <w:rFonts w:eastAsia="DengXian" w:cs="Times New Roman"/>
                <w:color w:val="000000"/>
              </w:rPr>
              <w:t>Results and diagnostic accuracy of different high-pass filter for detecting discrete EGM.</w:t>
            </w:r>
          </w:p>
        </w:tc>
      </w:tr>
      <w:tr w:rsidR="00C80F70" w:rsidRPr="000560A8" w14:paraId="1991AE20" w14:textId="77777777" w:rsidTr="004B3BEE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AC71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 xml:space="preserve">　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3D9F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30Hz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DD0B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60Hz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D87E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00Hz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D5064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200Hz</w:t>
            </w:r>
          </w:p>
        </w:tc>
      </w:tr>
      <w:tr w:rsidR="00C80F70" w:rsidRPr="000560A8" w14:paraId="4EF68F07" w14:textId="77777777" w:rsidTr="004B3BEE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209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Sensitivity % (95% CI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B46B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0.23 (0.14-0.3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7311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0.48 (0.36-0.5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394D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0.89 (0.79-0.9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2EFD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94-1.00)</w:t>
            </w:r>
          </w:p>
        </w:tc>
      </w:tr>
      <w:tr w:rsidR="00C80F70" w:rsidRPr="000560A8" w14:paraId="38FC5AC5" w14:textId="77777777" w:rsidTr="004B3BEE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7C4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Specificity % (95% CI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3D72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75-1.0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FD3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75-1.0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3172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75-1.0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BC8D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75-1.00)</w:t>
            </w:r>
          </w:p>
        </w:tc>
      </w:tr>
      <w:tr w:rsidR="00C80F70" w:rsidRPr="000560A8" w14:paraId="421ACB52" w14:textId="77777777" w:rsidTr="004B3BEE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0079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PPV % (95% CI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1AE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78-1.0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843E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89-1.0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4E1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94-1.0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1B15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94-1.00)</w:t>
            </w:r>
          </w:p>
        </w:tc>
      </w:tr>
      <w:tr w:rsidR="00C80F70" w:rsidRPr="000560A8" w14:paraId="1B232B7B" w14:textId="77777777" w:rsidTr="004B3BEE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E8B3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NPV % (95% CI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E1AF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0.19 (0.12-0.30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DB6D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0.26 (0.16-0.40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D12C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0.63 (0.41-0.80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64008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1.00 (0.75-1.00)</w:t>
            </w:r>
          </w:p>
        </w:tc>
      </w:tr>
      <w:tr w:rsidR="00C80F70" w:rsidRPr="000560A8" w14:paraId="6F962A62" w14:textId="77777777" w:rsidTr="004B3BEE">
        <w:trPr>
          <w:trHeight w:val="43"/>
        </w:trPr>
        <w:tc>
          <w:tcPr>
            <w:tcW w:w="10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C67B" w14:textId="77777777" w:rsidR="00C80F70" w:rsidRPr="000560A8" w:rsidRDefault="00C80F70" w:rsidP="004B3BEE">
            <w:pPr>
              <w:jc w:val="both"/>
              <w:rPr>
                <w:rFonts w:eastAsia="DengXian" w:cs="Times New Roman"/>
                <w:color w:val="000000"/>
              </w:rPr>
            </w:pPr>
            <w:r w:rsidRPr="000560A8">
              <w:rPr>
                <w:rFonts w:eastAsia="DengXian" w:cs="Times New Roman"/>
                <w:color w:val="000000"/>
              </w:rPr>
              <w:t>95% CI: 95% Confidence interval; EGM: intracardiac electrogram; PPV: Positive predictive value</w:t>
            </w:r>
            <w:r>
              <w:rPr>
                <w:rFonts w:eastAsia="DengXian" w:cs="Times New Roman"/>
                <w:color w:val="000000"/>
              </w:rPr>
              <w:t>;</w:t>
            </w:r>
            <w:r w:rsidRPr="000560A8">
              <w:rPr>
                <w:rFonts w:eastAsia="DengXian" w:cs="Times New Roman"/>
                <w:color w:val="000000"/>
              </w:rPr>
              <w:t xml:space="preserve"> NPV: Negative predictive value</w:t>
            </w:r>
            <w:r>
              <w:rPr>
                <w:rFonts w:eastAsia="DengXian" w:cs="Times New Roman"/>
                <w:color w:val="000000"/>
              </w:rPr>
              <w:t>.</w:t>
            </w:r>
          </w:p>
        </w:tc>
      </w:tr>
    </w:tbl>
    <w:p w14:paraId="19ADA8A6" w14:textId="77777777" w:rsidR="00C80F70" w:rsidRPr="00C80F70" w:rsidRDefault="00C80F70" w:rsidP="00C80F70"/>
    <w:sectPr w:rsidR="00C80F70" w:rsidRPr="00C80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6D"/>
    <w:rsid w:val="00167D6D"/>
    <w:rsid w:val="0023177C"/>
    <w:rsid w:val="002B6122"/>
    <w:rsid w:val="003A192F"/>
    <w:rsid w:val="008C4AE9"/>
    <w:rsid w:val="00971F02"/>
    <w:rsid w:val="009A46E8"/>
    <w:rsid w:val="00A05462"/>
    <w:rsid w:val="00B67747"/>
    <w:rsid w:val="00C80F70"/>
    <w:rsid w:val="00DC352B"/>
    <w:rsid w:val="00EB2D4F"/>
    <w:rsid w:val="00EB43A1"/>
    <w:rsid w:val="00EC43F8"/>
    <w:rsid w:val="00EE72DB"/>
    <w:rsid w:val="00F40151"/>
    <w:rsid w:val="00FD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E90E7"/>
  <w15:chartTrackingRefBased/>
  <w15:docId w15:val="{041CE711-5DC8-154D-8C3C-E8FB0BD0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D6D"/>
    <w:rPr>
      <w:rFonts w:ascii="Times New Roman" w:eastAsia="宋体" w:hAnsi="Times New Roman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7-08T14:16:00Z</dcterms:created>
  <dcterms:modified xsi:type="dcterms:W3CDTF">2022-07-12T16:47:00Z</dcterms:modified>
</cp:coreProperties>
</file>